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042E0" w14:textId="77777777" w:rsidR="002C7F77" w:rsidRDefault="002C7F77" w:rsidP="002C7F7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7B93">
        <w:rPr>
          <w:rFonts w:ascii="Times New Roman" w:hAnsi="Times New Roman" w:cs="Times New Roman"/>
          <w:b/>
          <w:sz w:val="24"/>
          <w:szCs w:val="24"/>
        </w:rPr>
        <w:t>Multimedia Appendix 1: Measures</w:t>
      </w:r>
    </w:p>
    <w:p w14:paraId="58F239FB" w14:textId="77777777" w:rsidR="002C7F77" w:rsidRDefault="002C7F77" w:rsidP="002C7F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25AD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Health-related Internet us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 xml:space="preserve"> </w:t>
      </w:r>
    </w:p>
    <w:p w14:paraId="5FA72B4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1. Do you seek information on the Internet to self-diagnose or find a diagnosis for other people?</w:t>
      </w:r>
    </w:p>
    <w:p w14:paraId="2B33F52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1. Never</w:t>
      </w:r>
    </w:p>
    <w:p w14:paraId="035068A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2. Rarely  </w:t>
      </w:r>
    </w:p>
    <w:p w14:paraId="3ECCA5B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3. Sometimes    </w:t>
      </w:r>
    </w:p>
    <w:p w14:paraId="4BFD3FE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4. Most of the time </w:t>
      </w:r>
    </w:p>
    <w:p w14:paraId="4D89987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5. Always</w:t>
      </w:r>
    </w:p>
    <w:p w14:paraId="32AC2B9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10DF1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2. Do you use information from the Internet to identify appropriate treatments for yourself?</w:t>
      </w:r>
    </w:p>
    <w:p w14:paraId="2C4BB87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1. Never   </w:t>
      </w:r>
    </w:p>
    <w:p w14:paraId="6FF0AD2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2. Rarely </w:t>
      </w:r>
    </w:p>
    <w:p w14:paraId="7F2ECD8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3. Sometimes </w:t>
      </w:r>
    </w:p>
    <w:p w14:paraId="418F049D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4. Most of the time   </w:t>
      </w:r>
    </w:p>
    <w:p w14:paraId="26B0D5C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5. Always</w:t>
      </w:r>
    </w:p>
    <w:p w14:paraId="6905E57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42077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3. Do you request medications from a health care provider based on the Internet information?</w:t>
      </w:r>
    </w:p>
    <w:p w14:paraId="5A24266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1. Never  </w:t>
      </w:r>
    </w:p>
    <w:p w14:paraId="37E2520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2. Rarely  </w:t>
      </w:r>
    </w:p>
    <w:p w14:paraId="0070AB4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3. Sometimes   </w:t>
      </w:r>
    </w:p>
    <w:p w14:paraId="7D66D3F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4. Most of the time   </w:t>
      </w:r>
    </w:p>
    <w:p w14:paraId="6CDEDED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5. Always</w:t>
      </w:r>
    </w:p>
    <w:p w14:paraId="3D18766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8387E9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4. Do you request medical examinations from a health care provider based on the Internet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701F9D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information?   </w:t>
      </w:r>
    </w:p>
    <w:p w14:paraId="31D9B0A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1. Never    </w:t>
      </w:r>
    </w:p>
    <w:p w14:paraId="075AB57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2. Rarely  </w:t>
      </w:r>
    </w:p>
    <w:p w14:paraId="3DF02B9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3. Sometimes  </w:t>
      </w:r>
    </w:p>
    <w:p w14:paraId="41C4EA6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4. Most of the time  </w:t>
      </w:r>
    </w:p>
    <w:p w14:paraId="3A61C4F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5. Always</w:t>
      </w:r>
    </w:p>
    <w:p w14:paraId="53CD229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B61C2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5. Do you request treatments from a health care provider based on the Internet information?</w:t>
      </w:r>
    </w:p>
    <w:p w14:paraId="08620D3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1. Never </w:t>
      </w:r>
    </w:p>
    <w:p w14:paraId="34A08CD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2. Rarely </w:t>
      </w:r>
    </w:p>
    <w:p w14:paraId="0E47892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3. Sometimes  </w:t>
      </w:r>
    </w:p>
    <w:p w14:paraId="6965FC8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4. Most of the time   </w:t>
      </w:r>
    </w:p>
    <w:p w14:paraId="0895B2F2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5. Always</w:t>
      </w:r>
    </w:p>
    <w:p w14:paraId="71FE909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E67F8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6. Do purchase medications based on the Internet information without necessarily talking to a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E77108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doctor? </w:t>
      </w:r>
    </w:p>
    <w:p w14:paraId="50E814E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Never </w:t>
      </w:r>
    </w:p>
    <w:p w14:paraId="7275AE7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Rarely </w:t>
      </w:r>
    </w:p>
    <w:p w14:paraId="27B2E3F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times  </w:t>
      </w:r>
    </w:p>
    <w:p w14:paraId="14DF972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Most of the time   </w:t>
      </w:r>
    </w:p>
    <w:p w14:paraId="60B67DA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Always</w:t>
      </w:r>
    </w:p>
    <w:p w14:paraId="53FF11E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lastRenderedPageBreak/>
        <w:t>7. Do you treat a health issue based on Internet information?</w:t>
      </w:r>
    </w:p>
    <w:p w14:paraId="7B5EF1D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Never    </w:t>
      </w:r>
    </w:p>
    <w:p w14:paraId="0471531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Rarely   </w:t>
      </w:r>
    </w:p>
    <w:p w14:paraId="0A8CC4C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times   </w:t>
      </w:r>
    </w:p>
    <w:p w14:paraId="556543E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Most of the time  </w:t>
      </w:r>
    </w:p>
    <w:p w14:paraId="28EAF7A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Always</w:t>
      </w:r>
    </w:p>
    <w:p w14:paraId="592C338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1F58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8. Do you use information from the Internet to make treatment decisions?</w:t>
      </w:r>
    </w:p>
    <w:p w14:paraId="1EF3E41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</w:t>
      </w:r>
    </w:p>
    <w:p w14:paraId="0D82808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628A898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</w:t>
      </w:r>
    </w:p>
    <w:p w14:paraId="77CAAD8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</w:t>
      </w:r>
    </w:p>
    <w:p w14:paraId="356FD15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1DBE9A3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E54B8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9. Information on the Internet helps me to communicate more effectively with a health care </w:t>
      </w:r>
    </w:p>
    <w:p w14:paraId="7074E78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provider during appointments. </w:t>
      </w:r>
    </w:p>
    <w:p w14:paraId="4FE38B0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1. Strongly disagree </w:t>
      </w:r>
    </w:p>
    <w:p w14:paraId="6759429D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2. Disagree </w:t>
      </w:r>
    </w:p>
    <w:p w14:paraId="665D6E4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3. Somewhat agree </w:t>
      </w:r>
    </w:p>
    <w:p w14:paraId="295C938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4. Agree   </w:t>
      </w:r>
    </w:p>
    <w:p w14:paraId="5F95686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5. Strongly agree</w:t>
      </w:r>
    </w:p>
    <w:p w14:paraId="01D4267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D5842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10. Information on the Internet helps me to ask more informed questions to health providers.</w:t>
      </w:r>
    </w:p>
    <w:p w14:paraId="143B472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    </w:t>
      </w:r>
    </w:p>
    <w:p w14:paraId="4125672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   </w:t>
      </w:r>
    </w:p>
    <w:p w14:paraId="52F22D2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  </w:t>
      </w:r>
    </w:p>
    <w:p w14:paraId="2FBB655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</w:t>
      </w:r>
    </w:p>
    <w:p w14:paraId="432CC16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2705839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5D72E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11. Information on the Internet helps me to better understand what my health provider is telling </w:t>
      </w:r>
    </w:p>
    <w:p w14:paraId="246CB05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me during appointments. </w:t>
      </w:r>
    </w:p>
    <w:p w14:paraId="78B5CF0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  </w:t>
      </w:r>
    </w:p>
    <w:p w14:paraId="71D3F5B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</w:t>
      </w:r>
    </w:p>
    <w:p w14:paraId="6B8653E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  </w:t>
      </w:r>
    </w:p>
    <w:p w14:paraId="1B4DD0D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 </w:t>
      </w:r>
    </w:p>
    <w:p w14:paraId="135073D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10789C0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0696B9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12. I receive more attention to my questions from health providers as a result of gathering health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DD143C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or medical information from the Internet. </w:t>
      </w:r>
    </w:p>
    <w:p w14:paraId="4021D37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Strongly disagree   </w:t>
      </w:r>
    </w:p>
    <w:p w14:paraId="6CBAD34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Disagree  </w:t>
      </w:r>
    </w:p>
    <w:p w14:paraId="56480A1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what agree </w:t>
      </w:r>
    </w:p>
    <w:p w14:paraId="24B89A62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Agree</w:t>
      </w:r>
    </w:p>
    <w:p w14:paraId="59075CA5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79A">
        <w:rPr>
          <w:rFonts w:ascii="Times New Roman" w:hAnsi="Times New Roman" w:cs="Times New Roman"/>
          <w:sz w:val="24"/>
          <w:szCs w:val="24"/>
        </w:rPr>
        <w:t xml:space="preserve">  5. Strongly agree</w:t>
      </w:r>
    </w:p>
    <w:p w14:paraId="0A7A04E1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19E48A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612979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lastRenderedPageBreak/>
        <w:t xml:space="preserve">13. I receive more information from health care providers as a result of gathering health or </w:t>
      </w:r>
    </w:p>
    <w:p w14:paraId="6C80C84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medical information from the Internet. </w:t>
      </w:r>
    </w:p>
    <w:p w14:paraId="2390CE1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     </w:t>
      </w:r>
    </w:p>
    <w:p w14:paraId="053E66E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    </w:t>
      </w:r>
    </w:p>
    <w:p w14:paraId="45FD6D2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  </w:t>
      </w:r>
    </w:p>
    <w:p w14:paraId="2651397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</w:t>
      </w:r>
    </w:p>
    <w:p w14:paraId="1516BBA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242A210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41F330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14. Interactions of health care providers with me have become more respectful as a result of </w:t>
      </w:r>
    </w:p>
    <w:p w14:paraId="201B7CFD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 xml:space="preserve">gathering health or medical information from the Internet. </w:t>
      </w:r>
    </w:p>
    <w:p w14:paraId="5996B5D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  </w:t>
      </w:r>
    </w:p>
    <w:p w14:paraId="05CA372C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  </w:t>
      </w:r>
    </w:p>
    <w:p w14:paraId="39B34C7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</w:t>
      </w:r>
    </w:p>
    <w:p w14:paraId="2E88E432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 </w:t>
      </w:r>
    </w:p>
    <w:p w14:paraId="54A714C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28D4DC2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0D9C8F" w14:textId="77777777" w:rsidR="002C7F77" w:rsidRPr="0067379A" w:rsidRDefault="002C7F77" w:rsidP="002C7F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i/>
          <w:sz w:val="24"/>
          <w:szCs w:val="24"/>
        </w:rPr>
        <w:t>e-Health Literacy</w:t>
      </w:r>
    </w:p>
    <w:p w14:paraId="6A3BC0C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7379A">
        <w:rPr>
          <w:rFonts w:ascii="Times New Roman" w:hAnsi="Times New Roman" w:cs="Times New Roman"/>
          <w:sz w:val="24"/>
          <w:szCs w:val="24"/>
        </w:rPr>
        <w:t>. Do you read disclosure statements on health websites?</w:t>
      </w:r>
    </w:p>
    <w:p w14:paraId="115ED62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 </w:t>
      </w:r>
    </w:p>
    <w:p w14:paraId="7E4968E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 </w:t>
      </w:r>
    </w:p>
    <w:p w14:paraId="614B747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 </w:t>
      </w:r>
    </w:p>
    <w:p w14:paraId="26BFB26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 </w:t>
      </w:r>
    </w:p>
    <w:p w14:paraId="232BE39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65C737AD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AFD28C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7379A">
        <w:rPr>
          <w:rFonts w:ascii="Times New Roman" w:hAnsi="Times New Roman" w:cs="Times New Roman"/>
          <w:sz w:val="24"/>
          <w:szCs w:val="24"/>
        </w:rPr>
        <w:t xml:space="preserve">. Do you check for credentials and institutional affiliations of those who provide information </w:t>
      </w:r>
    </w:p>
    <w:p w14:paraId="422D118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>on health websites?</w:t>
      </w:r>
    </w:p>
    <w:p w14:paraId="5605A17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Never   </w:t>
      </w:r>
    </w:p>
    <w:p w14:paraId="311001A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Rarely     </w:t>
      </w:r>
    </w:p>
    <w:p w14:paraId="4E1C896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times  </w:t>
      </w:r>
    </w:p>
    <w:p w14:paraId="37D052E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Most of the time     </w:t>
      </w:r>
    </w:p>
    <w:p w14:paraId="4E08D52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Always</w:t>
      </w:r>
    </w:p>
    <w:p w14:paraId="43E75C8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D60CA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7379A">
        <w:rPr>
          <w:rFonts w:ascii="Times New Roman" w:hAnsi="Times New Roman" w:cs="Times New Roman"/>
          <w:sz w:val="24"/>
          <w:szCs w:val="24"/>
        </w:rPr>
        <w:t>. Do you check a website’s sponsor(s)?</w:t>
      </w:r>
    </w:p>
    <w:p w14:paraId="37AF1E9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Never       </w:t>
      </w:r>
    </w:p>
    <w:p w14:paraId="5435066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Rarely  </w:t>
      </w:r>
    </w:p>
    <w:p w14:paraId="11439A2D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times   </w:t>
      </w:r>
    </w:p>
    <w:p w14:paraId="697E746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Most of the time  </w:t>
      </w:r>
    </w:p>
    <w:p w14:paraId="3343AAB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Always</w:t>
      </w:r>
    </w:p>
    <w:p w14:paraId="45FA1E6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6C438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7379A">
        <w:rPr>
          <w:rFonts w:ascii="Times New Roman" w:hAnsi="Times New Roman" w:cs="Times New Roman"/>
          <w:sz w:val="24"/>
          <w:szCs w:val="24"/>
        </w:rPr>
        <w:t>. Do you the check ownership of a health website?</w:t>
      </w:r>
    </w:p>
    <w:p w14:paraId="7F679F8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</w:t>
      </w:r>
    </w:p>
    <w:p w14:paraId="455F15A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6BCF1A0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</w:t>
      </w:r>
    </w:p>
    <w:p w14:paraId="0327A29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</w:t>
      </w:r>
    </w:p>
    <w:p w14:paraId="22955F7C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577CEFB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051DE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9</w:t>
      </w:r>
      <w:r w:rsidRPr="0067379A">
        <w:rPr>
          <w:rFonts w:ascii="Times New Roman" w:hAnsi="Times New Roman" w:cs="Times New Roman"/>
          <w:sz w:val="24"/>
          <w:szCs w:val="24"/>
        </w:rPr>
        <w:t>. Do you check for financial ties between website information and the website’s sponsor(s)?</w:t>
      </w:r>
    </w:p>
    <w:p w14:paraId="3258889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 </w:t>
      </w:r>
    </w:p>
    <w:p w14:paraId="097C33A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7CD6C67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 </w:t>
      </w:r>
    </w:p>
    <w:p w14:paraId="5687B40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</w:t>
      </w:r>
    </w:p>
    <w:p w14:paraId="2F12DF7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0214A1E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94703D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Pr="0067379A">
        <w:rPr>
          <w:rFonts w:ascii="Times New Roman" w:hAnsi="Times New Roman" w:cs="Times New Roman"/>
          <w:sz w:val="24"/>
          <w:szCs w:val="24"/>
        </w:rPr>
        <w:t>. Do you appraise the adequacy and integrity of information providers’ credentials?</w:t>
      </w:r>
    </w:p>
    <w:p w14:paraId="15A2B30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</w:t>
      </w:r>
    </w:p>
    <w:p w14:paraId="1DBAB61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1EE839B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 </w:t>
      </w:r>
    </w:p>
    <w:p w14:paraId="4DFB0582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</w:t>
      </w:r>
    </w:p>
    <w:p w14:paraId="320F38E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0D05AB6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8CCFC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Pr="0067379A">
        <w:rPr>
          <w:rFonts w:ascii="Times New Roman" w:hAnsi="Times New Roman" w:cs="Times New Roman"/>
          <w:sz w:val="24"/>
          <w:szCs w:val="24"/>
        </w:rPr>
        <w:t xml:space="preserve">. Do you check </w:t>
      </w:r>
      <w:r w:rsidRPr="0067379A">
        <w:rPr>
          <w:rFonts w:ascii="Times New Roman" w:eastAsia="TimesNewRomanPSMT" w:hAnsi="Times New Roman" w:cs="Times New Roman"/>
          <w:sz w:val="24"/>
          <w:szCs w:val="24"/>
        </w:rPr>
        <w:t>to see whether a physical address is provided</w:t>
      </w:r>
      <w:r w:rsidRPr="0067379A">
        <w:rPr>
          <w:rFonts w:ascii="Times New Roman" w:hAnsi="Times New Roman" w:cs="Times New Roman"/>
          <w:sz w:val="24"/>
          <w:szCs w:val="24"/>
        </w:rPr>
        <w:t>?</w:t>
      </w:r>
    </w:p>
    <w:p w14:paraId="0E0BE4D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</w:t>
      </w:r>
    </w:p>
    <w:p w14:paraId="7956633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0228484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</w:t>
      </w:r>
    </w:p>
    <w:p w14:paraId="5E68F6B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</w:t>
      </w:r>
    </w:p>
    <w:p w14:paraId="7BCEF75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4DF4DD4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D946F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Pr="0067379A">
        <w:rPr>
          <w:rFonts w:ascii="Times New Roman" w:hAnsi="Times New Roman" w:cs="Times New Roman"/>
          <w:sz w:val="24"/>
          <w:szCs w:val="24"/>
        </w:rPr>
        <w:t>. Do you check for stated goals and objectives?</w:t>
      </w:r>
    </w:p>
    <w:p w14:paraId="3B83E2E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 </w:t>
      </w:r>
    </w:p>
    <w:p w14:paraId="4DA4466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322CD34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  </w:t>
      </w:r>
    </w:p>
    <w:p w14:paraId="7CB11A2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</w:t>
      </w:r>
    </w:p>
    <w:p w14:paraId="3146786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7786070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C8317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Pr="0067379A">
        <w:rPr>
          <w:rFonts w:ascii="Times New Roman" w:hAnsi="Times New Roman" w:cs="Times New Roman"/>
          <w:sz w:val="24"/>
          <w:szCs w:val="24"/>
        </w:rPr>
        <w:t>. Do you appraise whether coverage of health topics is clear and comprehensive?</w:t>
      </w:r>
    </w:p>
    <w:p w14:paraId="7A1E9CBC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  </w:t>
      </w:r>
    </w:p>
    <w:p w14:paraId="036FD7E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74BA794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</w:t>
      </w:r>
    </w:p>
    <w:p w14:paraId="30CB9A1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   </w:t>
      </w:r>
    </w:p>
    <w:p w14:paraId="0DE45E8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0D0AE432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E0F76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Pr="0067379A">
        <w:rPr>
          <w:rFonts w:ascii="Times New Roman" w:hAnsi="Times New Roman" w:cs="Times New Roman"/>
          <w:sz w:val="24"/>
          <w:szCs w:val="24"/>
        </w:rPr>
        <w:t>. Do you check whether other print or web resources confirm information provided?</w:t>
      </w:r>
    </w:p>
    <w:p w14:paraId="52800ED2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</w:t>
      </w:r>
    </w:p>
    <w:p w14:paraId="15C5776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5382F14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</w:t>
      </w:r>
    </w:p>
    <w:p w14:paraId="616F0D7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 </w:t>
      </w:r>
    </w:p>
    <w:p w14:paraId="7C64F59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482F37E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80E88B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6602DA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81D52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D98823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488D2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7379A">
        <w:rPr>
          <w:rFonts w:ascii="Times New Roman" w:hAnsi="Times New Roman" w:cs="Times New Roman"/>
          <w:sz w:val="24"/>
          <w:szCs w:val="24"/>
        </w:rPr>
        <w:t>. Do you check whether information is current and updated?</w:t>
      </w:r>
    </w:p>
    <w:p w14:paraId="1C5B838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 </w:t>
      </w:r>
    </w:p>
    <w:p w14:paraId="7DD1CFF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</w:t>
      </w:r>
    </w:p>
    <w:p w14:paraId="7525506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</w:t>
      </w:r>
    </w:p>
    <w:p w14:paraId="338BBA9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 </w:t>
      </w:r>
    </w:p>
    <w:p w14:paraId="128328D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4CC1EFE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1E700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Pr="0067379A">
        <w:rPr>
          <w:rFonts w:ascii="Times New Roman" w:hAnsi="Times New Roman" w:cs="Times New Roman"/>
          <w:sz w:val="24"/>
          <w:szCs w:val="24"/>
        </w:rPr>
        <w:t>. Do you check the last time the information was updated?</w:t>
      </w:r>
    </w:p>
    <w:p w14:paraId="75BC8BF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Never     </w:t>
      </w:r>
    </w:p>
    <w:p w14:paraId="5D52714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Rarely  </w:t>
      </w:r>
    </w:p>
    <w:p w14:paraId="3ECF7B1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Sometimes      </w:t>
      </w:r>
    </w:p>
    <w:p w14:paraId="38B20F3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Most of the time   </w:t>
      </w:r>
    </w:p>
    <w:p w14:paraId="21FDFC4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Always</w:t>
      </w:r>
    </w:p>
    <w:p w14:paraId="27C521F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B3D9B7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Pr="0067379A">
        <w:rPr>
          <w:rFonts w:ascii="Times New Roman" w:hAnsi="Times New Roman" w:cs="Times New Roman"/>
          <w:sz w:val="24"/>
          <w:szCs w:val="24"/>
        </w:rPr>
        <w:t xml:space="preserve">. How often do you ask health professionals for advice about where to find credible </w:t>
      </w:r>
    </w:p>
    <w:p w14:paraId="1EB4200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>information on the Internet?</w:t>
      </w:r>
    </w:p>
    <w:p w14:paraId="7F3E024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Never    </w:t>
      </w:r>
    </w:p>
    <w:p w14:paraId="08EB995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Rarely   </w:t>
      </w:r>
    </w:p>
    <w:p w14:paraId="516790F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times    </w:t>
      </w:r>
    </w:p>
    <w:p w14:paraId="0D319AE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Most of the time    </w:t>
      </w:r>
    </w:p>
    <w:p w14:paraId="430FEF0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Always</w:t>
      </w:r>
    </w:p>
    <w:p w14:paraId="55519CFC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00474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Pr="0067379A">
        <w:rPr>
          <w:rFonts w:ascii="Times New Roman" w:hAnsi="Times New Roman" w:cs="Times New Roman"/>
          <w:sz w:val="24"/>
          <w:szCs w:val="24"/>
        </w:rPr>
        <w:t>. I trust the Internet for obtaining accurate health information?</w:t>
      </w:r>
    </w:p>
    <w:p w14:paraId="20BBB043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</w:t>
      </w:r>
    </w:p>
    <w:p w14:paraId="5B65ADA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    </w:t>
      </w:r>
    </w:p>
    <w:p w14:paraId="66C43CD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  </w:t>
      </w:r>
    </w:p>
    <w:p w14:paraId="115F7F3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</w:t>
      </w:r>
    </w:p>
    <w:p w14:paraId="179F484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54A49E96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64D5AE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Pr="0067379A">
        <w:rPr>
          <w:rFonts w:ascii="Times New Roman" w:hAnsi="Times New Roman" w:cs="Times New Roman"/>
          <w:sz w:val="24"/>
          <w:szCs w:val="24"/>
        </w:rPr>
        <w:t>. I believe information provided on the Internet is credible.</w:t>
      </w:r>
    </w:p>
    <w:p w14:paraId="1966515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</w:t>
      </w:r>
    </w:p>
    <w:p w14:paraId="054B94B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    </w:t>
      </w:r>
    </w:p>
    <w:p w14:paraId="3F94A14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  </w:t>
      </w:r>
    </w:p>
    <w:p w14:paraId="43FBB2C7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</w:t>
      </w:r>
    </w:p>
    <w:p w14:paraId="2A06468C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4DCD42EC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8D3E4F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Pr="0067379A">
        <w:rPr>
          <w:rFonts w:ascii="Times New Roman" w:hAnsi="Times New Roman" w:cs="Times New Roman"/>
          <w:sz w:val="24"/>
          <w:szCs w:val="24"/>
        </w:rPr>
        <w:t>. I believe the information provided on the Internet is balanced and accurate.</w:t>
      </w:r>
    </w:p>
    <w:p w14:paraId="039C501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1. Strongly disagree </w:t>
      </w:r>
    </w:p>
    <w:p w14:paraId="1EB951B5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2. Disagree</w:t>
      </w:r>
    </w:p>
    <w:p w14:paraId="46804DF1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3. Neither agree nor disagree   </w:t>
      </w:r>
    </w:p>
    <w:p w14:paraId="433AF17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4. Agree </w:t>
      </w:r>
    </w:p>
    <w:p w14:paraId="474D3C3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 5. Strongly agree</w:t>
      </w:r>
    </w:p>
    <w:p w14:paraId="790AE9DB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BA7065" w14:textId="77777777" w:rsidR="002C7F77" w:rsidRDefault="002C7F77" w:rsidP="002C7F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7693A8" w14:textId="77777777" w:rsidR="002C7F77" w:rsidRDefault="002C7F77" w:rsidP="002C7F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0B5A04" w14:textId="77777777" w:rsidR="002C7F77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1</w:t>
      </w:r>
      <w:r w:rsidRPr="0067379A">
        <w:rPr>
          <w:rFonts w:ascii="Times New Roman" w:hAnsi="Times New Roman" w:cs="Times New Roman"/>
          <w:sz w:val="24"/>
          <w:szCs w:val="24"/>
        </w:rPr>
        <w:t xml:space="preserve">. I think the information provided on the Internet is the same as or better than what most health </w:t>
      </w:r>
    </w:p>
    <w:p w14:paraId="4B8917F4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7379A">
        <w:rPr>
          <w:rFonts w:ascii="Times New Roman" w:hAnsi="Times New Roman" w:cs="Times New Roman"/>
          <w:sz w:val="24"/>
          <w:szCs w:val="24"/>
        </w:rPr>
        <w:t>professionals provide.</w:t>
      </w:r>
    </w:p>
    <w:p w14:paraId="6568D6F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1. Strongly disagree</w:t>
      </w:r>
    </w:p>
    <w:p w14:paraId="020A933A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2. Disagree  </w:t>
      </w:r>
    </w:p>
    <w:p w14:paraId="6ABEC9F8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3. Somewhat agree  </w:t>
      </w:r>
    </w:p>
    <w:p w14:paraId="34572E40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4. Agree  </w:t>
      </w:r>
    </w:p>
    <w:p w14:paraId="0F962119" w14:textId="77777777" w:rsidR="002C7F77" w:rsidRPr="0067379A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79A">
        <w:rPr>
          <w:rFonts w:ascii="Times New Roman" w:hAnsi="Times New Roman" w:cs="Times New Roman"/>
          <w:sz w:val="24"/>
          <w:szCs w:val="24"/>
        </w:rPr>
        <w:t xml:space="preserve">     5. Strongly agree</w:t>
      </w:r>
    </w:p>
    <w:p w14:paraId="0D807960" w14:textId="77777777" w:rsidR="002C7F77" w:rsidRPr="00B928EB" w:rsidRDefault="002C7F77" w:rsidP="002C7F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BF41CF" w14:textId="77777777" w:rsidR="00622FBF" w:rsidRPr="002C7F77" w:rsidRDefault="00622FBF" w:rsidP="002C7F77"/>
    <w:sectPr w:rsidR="00622FBF" w:rsidRPr="002C7F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F77"/>
    <w:rsid w:val="002C7F77"/>
    <w:rsid w:val="00572715"/>
    <w:rsid w:val="00577C60"/>
    <w:rsid w:val="00622FBF"/>
    <w:rsid w:val="00AC5581"/>
    <w:rsid w:val="00F313E6"/>
    <w:rsid w:val="00F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C7309"/>
  <w15:chartTrackingRefBased/>
  <w15:docId w15:val="{1D738DB5-575D-4F42-B757-14B6B99D8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7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Joshua Dykas</cp:lastModifiedBy>
  <cp:revision>1</cp:revision>
  <dcterms:created xsi:type="dcterms:W3CDTF">2021-10-25T05:27:00Z</dcterms:created>
  <dcterms:modified xsi:type="dcterms:W3CDTF">2021-10-25T05:27:00Z</dcterms:modified>
</cp:coreProperties>
</file>